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tabs>
          <w:tab w:val="left" w:pos="708" w:leader="none"/>
          <w:tab w:val="left" w:pos="2124" w:leader="none"/>
        </w:tabs>
        <w:spacing w:lineRule="auto" w:line="480"/>
        <w:ind w:firstLine="284"/>
        <w:rPr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Table S1</w:t>
      </w:r>
    </w:p>
    <w:p>
      <w:pPr>
        <w:pStyle w:val="Normal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</w:tabs>
        <w:spacing w:lineRule="auto" w:line="48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Genetic variability at seven microsatellite loci for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  <w:t xml:space="preserve">Cacopsylla melanoneura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samples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he table provides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expected heterozygosity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observed heterozygosity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HW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probability of Hardy-Weinberg equilibrium;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allelic richness per locus and population based on the smallest sample size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N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number of alleles for each sample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GB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allele size (bp) in the original dataset.</w:t>
      </w:r>
    </w:p>
    <w:tbl>
      <w:tblPr>
        <w:tblW w:w="14024" w:type="dxa"/>
        <w:jc w:val="left"/>
        <w:tblInd w:w="-7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1"/>
        <w:gridCol w:w="742"/>
        <w:gridCol w:w="963"/>
        <w:gridCol w:w="736"/>
        <w:gridCol w:w="963"/>
        <w:gridCol w:w="744"/>
        <w:gridCol w:w="963"/>
        <w:gridCol w:w="744"/>
        <w:gridCol w:w="963"/>
        <w:gridCol w:w="744"/>
        <w:gridCol w:w="963"/>
        <w:gridCol w:w="744"/>
        <w:gridCol w:w="963"/>
        <w:gridCol w:w="744"/>
        <w:gridCol w:w="963"/>
        <w:gridCol w:w="744"/>
      </w:tblGrid>
      <w:tr>
        <w:trPr>
          <w:trHeight w:val="300" w:hRule="atLeast"/>
        </w:trPr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ample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cus Co0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cus Co04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cus Co11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cus Co12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cus Co13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cus Co14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cus Co18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BO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13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95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73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17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3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67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54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25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84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50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32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08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02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42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84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7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6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3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7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29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-29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-16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-2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-24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-19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-2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-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2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7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0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5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3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8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2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0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3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3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29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0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5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9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3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6-23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6-14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2-20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5-24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9-1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8-29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9-1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S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6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8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7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7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8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9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4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7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68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74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6-2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0-13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4-29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1-24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1-2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6-2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4-1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VE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8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0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0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5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0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2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4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0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9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04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5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4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5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3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47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07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8-24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0-14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9-2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5-27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1-2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5-28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0-1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VI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7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3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2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2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7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68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2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19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74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5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86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4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-24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-14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-2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-2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-19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-2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-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AO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4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6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3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5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9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5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4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5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89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6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7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15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5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4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2-2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4-1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4-2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1-24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3-19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2-2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-14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ME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5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2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1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4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4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0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2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84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8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8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0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7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99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0-19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4-1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6-20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2-2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3-21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2-28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-15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S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5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9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5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8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7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2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8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3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4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4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64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4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8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2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77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2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14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6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-2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-1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-16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-22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-2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-28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-15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C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7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8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6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3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6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1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0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3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6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7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27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8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7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2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0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35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9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5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85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0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7-19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7-16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8-16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6-1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7-15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1-26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-1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M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0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0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5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3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5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7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7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33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8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28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3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7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97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98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7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6-21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2-17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7-2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7-2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5-20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0-26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-1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RU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8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2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4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9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4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6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2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56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9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64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6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9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26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0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5-19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2-1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6-20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0-2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3-20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0-24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3-10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CH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8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2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6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9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9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5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6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19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97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8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9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5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7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7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0-29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0-1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4-14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2-29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1-20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0-2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9-14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NE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5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8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8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6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7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4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92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9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7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1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6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34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9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15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3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2-19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2-17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0-2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1-23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2-21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1-22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-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O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9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1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4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4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2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0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9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3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9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63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9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4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-25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-26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-2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-29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-2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-2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-1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V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7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9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2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1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6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2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0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2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9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1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4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96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53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5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54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38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7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7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6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-24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-24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-2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-29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-2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-2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-1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E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6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8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1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4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8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9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11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4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6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8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0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-19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-16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-266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-294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-203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-246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-121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ole sample**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32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94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65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54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9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74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75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33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87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73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16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55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14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52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.D.</w:t>
            </w:r>
          </w:p>
        </w:tc>
        <w:tc>
          <w:tcPr>
            <w:tcW w:w="9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016</w:t>
            </w:r>
          </w:p>
        </w:tc>
        <w:tc>
          <w:tcPr>
            <w:tcW w:w="7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23</w:t>
            </w:r>
          </w:p>
        </w:tc>
        <w:tc>
          <w:tcPr>
            <w:tcW w:w="9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081</w:t>
            </w:r>
          </w:p>
        </w:tc>
        <w:tc>
          <w:tcPr>
            <w:tcW w:w="74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175</w:t>
            </w:r>
          </w:p>
        </w:tc>
        <w:tc>
          <w:tcPr>
            <w:tcW w:w="9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033</w:t>
            </w:r>
          </w:p>
        </w:tc>
        <w:tc>
          <w:tcPr>
            <w:tcW w:w="74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166</w:t>
            </w:r>
          </w:p>
        </w:tc>
        <w:tc>
          <w:tcPr>
            <w:tcW w:w="9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028</w:t>
            </w:r>
          </w:p>
        </w:tc>
        <w:tc>
          <w:tcPr>
            <w:tcW w:w="74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197</w:t>
            </w:r>
          </w:p>
        </w:tc>
        <w:tc>
          <w:tcPr>
            <w:tcW w:w="9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028</w:t>
            </w:r>
          </w:p>
        </w:tc>
        <w:tc>
          <w:tcPr>
            <w:tcW w:w="74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254</w:t>
            </w:r>
          </w:p>
        </w:tc>
        <w:tc>
          <w:tcPr>
            <w:tcW w:w="9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043</w:t>
            </w:r>
          </w:p>
        </w:tc>
        <w:tc>
          <w:tcPr>
            <w:tcW w:w="74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230</w:t>
            </w:r>
          </w:p>
        </w:tc>
        <w:tc>
          <w:tcPr>
            <w:tcW w:w="9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1087</w:t>
            </w:r>
          </w:p>
        </w:tc>
        <w:tc>
          <w:tcPr>
            <w:tcW w:w="74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0.303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01*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76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13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9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lang w:val="en-US"/>
        </w:rPr>
        <w:t>* Significant values after Bonferroni correction</w:t>
      </w:r>
    </w:p>
    <w:p>
      <w:pPr>
        <w:pStyle w:val="Normal"/>
        <w:rPr>
          <w:lang w:val="en-US"/>
        </w:rPr>
      </w:pPr>
      <w:r>
        <w:rPr>
          <w:lang w:val="en-US"/>
        </w:rPr>
        <w:t>** mean values, S.D. standard deviation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Times New Roman" w:cs="Arial"/>
      <w:color w:val="000000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8:54:00Z</dcterms:created>
  <dc:creator>malagniniv</dc:creator>
  <dc:description/>
  <cp:keywords/>
  <dc:language>en-US</dc:language>
  <cp:lastModifiedBy>pedrazzolf</cp:lastModifiedBy>
  <cp:lastPrinted>2013-06-20T15:20:00Z</cp:lastPrinted>
  <dcterms:modified xsi:type="dcterms:W3CDTF">2013-06-20T13:39:00Z</dcterms:modified>
  <cp:revision>7</cp:revision>
  <dc:subject/>
  <dc:title>Table 1S</dc:title>
</cp:coreProperties>
</file>